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Cs/>
          <w:color w:val="000000"/>
          <w:sz w:val="24"/>
        </w:rPr>
      </w:pPr>
      <w:r>
        <w:rPr>
          <w:rFonts w:hint="eastAsia"/>
          <w:b/>
          <w:bCs/>
          <w:sz w:val="24"/>
        </w:rPr>
        <w:t xml:space="preserve">Additional file </w:t>
      </w:r>
      <w:r>
        <w:rPr>
          <w:rFonts w:hint="eastAsia"/>
          <w:b/>
          <w:bCs/>
          <w:sz w:val="24"/>
          <w:lang w:val="en-US" w:eastAsia="zh-CN"/>
        </w:rPr>
        <w:t>4</w:t>
      </w:r>
      <w:bookmarkStart w:id="1" w:name="_GoBack"/>
      <w:bookmarkEnd w:id="1"/>
      <w:r>
        <w:rPr>
          <w:b/>
          <w:bCs/>
          <w:sz w:val="24"/>
        </w:rPr>
        <w:t>.</w:t>
      </w:r>
      <w:r>
        <w:rPr>
          <w:sz w:val="24"/>
        </w:rPr>
        <w:t xml:space="preserve"> </w:t>
      </w:r>
      <w:bookmarkStart w:id="0" w:name="_Hlk116232207"/>
      <w:r>
        <w:rPr>
          <w:bCs/>
          <w:color w:val="000000"/>
          <w:sz w:val="24"/>
        </w:rPr>
        <w:t>The sequences of primers for qPCR</w:t>
      </w:r>
      <w:bookmarkEnd w:id="0"/>
    </w:p>
    <w:tbl>
      <w:tblPr>
        <w:tblStyle w:val="2"/>
        <w:tblW w:w="581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37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imer</w:t>
            </w:r>
          </w:p>
        </w:tc>
        <w:tc>
          <w:tcPr>
            <w:tcW w:w="37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i w:val="0"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imer Sequence 5’ to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9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1.1/1.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CGCACAACCTCTTCCT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GCAAACAGCACCACTT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1.2/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ATGCGAGGATTTGGAC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TTAGGAAGTTTCTGAGC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1.3/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ACTCTGCGTTGGTTCTC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TTTAGCTCGGTCTTCG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2.1/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TTGGAGTTACGGTCTG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:GGAAGTTCAATGGA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2.2/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GAGGTCATCGGTAGTGC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:AAAGACAAACCCAT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3.1/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F:TGATGAGCATTGCG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GAGCCTCGCCGATAAG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4.1/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TTTGGGCTGGTGTTGT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AGTTCCACTGGGTTTC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5.1/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F:AGTCCAGGAAGACC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R:AACCGCTGTCACAAAG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NRAMP6.1/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:GCCGTCGTCTTCTTA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:AGTGTATCCGCTG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nACT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F:CTGGATTCTGGTGA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09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:GCTTCTCCTTGATGTC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iYjFlNDMzOWZlODYzNmFhM2FiODBiMGVhMmUzOWYifQ=="/>
  </w:docVars>
  <w:rsids>
    <w:rsidRoot w:val="00000000"/>
    <w:rsid w:val="010B052D"/>
    <w:rsid w:val="0F2A41F1"/>
    <w:rsid w:val="3D4C4C88"/>
    <w:rsid w:val="42B1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6:41:00Z</dcterms:created>
  <dc:creator>nature</dc:creator>
  <cp:lastModifiedBy>nature</cp:lastModifiedBy>
  <dcterms:modified xsi:type="dcterms:W3CDTF">2024-04-01T06:2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41AB466A0AB40E4AA0913184034CDE6_12</vt:lpwstr>
  </property>
</Properties>
</file>